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 w:val="false"/>
          <w:lang w:val="en-US" w:eastAsia="zh-CN"/>
        </w:rPr>
      </w:pPr>
      <w:r>
        <w:rPr>
          <w:rFonts w:eastAsia="Times New Roman" w:cs="Times New Roman" w:ascii="Times New Roman" w:hAnsi="Times New Roman"/>
          <w:b/>
          <w:bCs w:val="false"/>
          <w:color w:val="000000"/>
          <w:kern w:val="0"/>
          <w:sz w:val="18"/>
          <w:szCs w:val="18"/>
          <w:lang w:val="en-US" w:eastAsia="zh-CN" w:bidi="en-US"/>
        </w:rPr>
        <w:t>Supplement Table S</w:t>
      </w:r>
      <w:r>
        <w:rPr>
          <w:rFonts w:cs="Times New Roman" w:ascii="Times New Roman" w:hAnsi="Times New Roman"/>
          <w:b/>
          <w:bCs w:val="false"/>
          <w:color w:val="000000"/>
          <w:kern w:val="0"/>
          <w:sz w:val="18"/>
          <w:szCs w:val="18"/>
          <w:lang w:val="en-US" w:eastAsia="zh-CN" w:bidi="en-US"/>
        </w:rPr>
        <w:t>1</w:t>
      </w:r>
      <w:r>
        <w:rPr>
          <w:rFonts w:cs="Times New Roman" w:ascii="Times New Roman" w:hAnsi="Times New Roman"/>
          <w:b/>
          <w:bCs w:val="false"/>
          <w:lang w:val="en-US" w:eastAsia="zh-CN"/>
        </w:rPr>
        <w:t>. The detailed information of herbs and compounds in SSMD</w:t>
      </w:r>
    </w:p>
    <w:tbl>
      <w:tblPr>
        <w:tblW w:w="8336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243"/>
        <w:gridCol w:w="6093"/>
      </w:tblGrid>
      <w:tr>
        <w:trPr>
          <w:trHeight w:val="285" w:hRule="atLeast"/>
        </w:trPr>
        <w:tc>
          <w:tcPr>
            <w:tcW w:w="2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b</w:t>
            </w:r>
          </w:p>
        </w:tc>
        <w:tc>
          <w:tcPr>
            <w:tcW w:w="6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mponent</w:t>
            </w:r>
          </w:p>
        </w:tc>
      </w:tr>
      <w:tr>
        <w:trPr>
          <w:trHeight w:val="285" w:hRule="atLeast"/>
        </w:trPr>
        <w:tc>
          <w:tcPr>
            <w:tcW w:w="2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s,6 ζ)-3,7-dimethyloct-3(10)-ene-1,2,6,7-tetrol1-o-β-d-glucopyranos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r ')-hydroxymarmesin 4'-o-β-d-gluco-pyranos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r)-2-hydroxymethylbutane-1,2,3,4-tetr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4r)-p-menth-1-ene-7,8-diol 8-o-β-d-glucopyra-nos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8E)heptadecyl-1,8-diene-4,6-diene-3,10-di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?)-secoisolariciresin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?)-secoisolariciresinol4-o-β-d-glucopyranos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d)-threit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deoxy-d-lyxit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deoxy-d-ribitol1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,7-dimethyloct-3(10)-ene-1,2,6,7-tetr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''-hydroxyimperatorin 4''-o-β-d-glucopyra-nos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-[β-d-apiofuranosyl-(1→6)-β-d-glucopyra-nosyloxy]-3-methoxypropiophen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inenucleos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si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ihuaqianhuos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yl alcoholo-β-d-glucopyranos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rgamot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rgaptol-o-β-d-glucopyranos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tane-2,3-diol 2-o-β-d-glucopyranos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tanol α-D- fructofuranos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ffe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ffeic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rogen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rogenic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s-falcarindi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s-p-menth-2-ene-1α,7,8-tri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trusin a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ol in the bergamot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choionoside a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enulat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 isoimperatorin lact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ythrit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hylβ-d-glucopyranos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 Kalin di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rul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rulic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ehlinoside a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ehlinoside b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ehlinoside c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ariside f2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erator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butyl β-d-glucopyranos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imperator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propyl apioglucos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propylβ-d-glucopyranos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quercitr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nipediol a 29-o-β-d-glucopyranos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olen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mesin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thenol-7-o-beta-gentiobios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thenol-7-o-β-gentiobios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ymarmesinin 5'-o-β-d-glucopyranos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naxyn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hllopter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ethylβ-d-glucopyranos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craquassioside a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orale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oralen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t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licyl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opolet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kimm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igmaster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igmasterol 3-O-β-D- glucopyranos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ring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, trans-2,4-decadiena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-2-octene-1-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-p-menth-2-ene-1α,7,8-tri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-p-menthane-1α,2β,8-tri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idi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nillic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nillo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nilloid 4-O-β-D- pyranos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anthotox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anthotox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anthotoxol 8-o-β-d-glucopyranos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nill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IC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och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coisolariciresin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loisoimperator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lcarindi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mid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cith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mes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jud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mij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butyl-β-D-fructoufranos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otkat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rgapt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apyl alcoh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vadex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iguar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idil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rig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pe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toglus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a-sitoster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R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opolet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umar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ehnia littoral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rsutr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Lablab niger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?)-phaseollid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Lablab niger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pha-carote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Lablab niger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paraginas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Lablab niger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a-carote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Lablab niger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(+)-Sucros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Lablab niger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alpha-pipecoli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Lablab niger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-pipecil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Lablab niger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atidyl ethanolami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Lablab niger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ytoagglutin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Lablab niger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ffinos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Lablab niger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tinum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Lablab niger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chyos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Lablab niger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igmaster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Lablab niger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igmasterol-beta-d-glucos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Lablab niger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rosinas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Lablab niger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anthophyl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Lablab niger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eat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Lablab niger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eaxanthi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Lablab niger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ch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Lablab niger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Homoproli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Lablab niger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le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Lablab niger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IC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Lablab niger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I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Lablab niger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ynesi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Lablab niger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cosanoat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Lablab niger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cotin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Lablab niger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lmit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Lablab niger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ar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e)-1-[2,4-dihydroxy-3-(3-methyl-2-butenyl)phenyl]-3-(2,2-dimethyl-8-hydroxy-2h-benzo-pyran-6-yl)-2-propen-1-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e)-1-[2,4-dihydroxy-3-(3-methyl-2-butenyl)phenyl]-3-(4-hydroxy-3-[3-methyl-2-butenyl)phenyl]-2-propen-1-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alpha-glycyrrhetin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beta-glycyrrhetin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,4,4'-trihydroxychalc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,5-dihydroxymethyl-3,4-dihydroxypyrrolidi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methyl-1,3,6-trihydroxyanthraquin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'-(γ,γ-dimethylallyl)-kievit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'-methoxyglabrid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,3'-dimethylquercet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,4-dicaffeoyl-5-(3-hydroxy-3-methyl)glutaroyl quin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hydroxyglabr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hydroxyglabrol(ii)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methyl-6,7,8-trihydropyrrolo[1,2-a]pyrimidin-2-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o-acetyl-glycyrrhetinic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o-[β-d-glucuronopyranosyl-(1→2)-o-β-d-glucuronopyranosyl]-24-hydroxyglabrol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'-o-methylglabrid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,6,7,8-tetrahydro-2, 4-dimethylquinoli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,6,7,8-tetrahydro-4-methylquinoli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,8-bis(c-β-glucosyl)-apigen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-methoxy-5-o-glucoside flav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-methyl-10-hydroxylycoctoni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pha-trihydroxy coprostan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rniar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ylifolin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butyl uralsaponin a ester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methyl sebacat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hyl-n-buthy-uralsaponin a esters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rul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mononet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mononetin-7-glucos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mma-sitoster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ncaonin a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ncaonin b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ncaonin c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ncaonin 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ncaonin 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ncaonin f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ncaonin i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ncaonin p-3'-methylether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ncaonin x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noderic acid a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abrol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isoflavan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oeosteretri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arallin b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ycoumar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yphyll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yr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yr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yros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yrrhetin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yrrhetinic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yrrhet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yrrhisoflavan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yrrhisoflav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yrrhiza-flavonol a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yrrhiz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yrrhizic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yrrhiz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eurysapon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urallin a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uranol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yunnanprosapogenin 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zaglabr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melofura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paglabridin a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paglabridin b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pidul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glycyr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gosfer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licoflavon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liensini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liquiriligen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liquiritigen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liquirit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lobelani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onon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orient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quercitr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raman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schaftos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trifoli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trilobi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nzonol k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nzonol 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nsini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cobenzofura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cobichalc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cochalcone a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cocoumar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coflav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cofuranocoumar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coisoflava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coisoflav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coleaf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copyranocoumar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coricesaponin a3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coricesaponin b2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coricesaponin c2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coricesaponin d3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coricesaponin e2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coricesaponin f3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coricesaponin g2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coricesaponin j2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coricesaponin k2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coricesaponine a3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coricesaponine c2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coricesaponine d3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coricesaponine f3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coricesaponine g2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coricesaponine h2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coricesaponine j2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coricesaponine k2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coricesaponinh2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coricid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coric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corisoflavan a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quiriligen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quiritigen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quiritigenin-7,4'-diglucos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quiritigenin-7-o-beta-d-(3-o-acetyl)-apiofuranosyl-4'-o-beta-d-glucopyranos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quiritigenin4'-o-β-d-apio-d-furanosyl(1→2)-β-d-glucopyranos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quirit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quor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piwighte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 18α-hydroxyglycyrrhetat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 2-hydroxy-3,4-dimethoxy benzoat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 3-o-beta-d-glucopyranosyl polygalacat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 linoleat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-24-hydroxy-11-deoxoglycyrrhetat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-24-hydroxyglycyrrhetat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-n-butyl-uralsaponin a esters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glycyrrhetat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glyoxa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noammonium glycyrrhizinat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tricosa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rciss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rwedi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ohancoside a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oisoliquirit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oisopuleg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oliquirit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omatatabi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ouralen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owilfori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cotiflor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on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onit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aseollinisoflava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balos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t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vos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haftos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moidin b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ap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rahydroharmi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rahydropalmati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mbellifer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ale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alen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alenneos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alen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alenol-3-methylether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alsaponin a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alsaponin b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alstilbe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ea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cian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-sitoster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ocatechu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xyle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-xyle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-xyle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L)-alpha-Terpine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ch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ermi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cenin-2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-cubeb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us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O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FV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zoforo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ir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T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HEPTA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pta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ran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987_FLUKA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icarp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leanol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B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nocembr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tylated hydroxytolue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OH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rhamnet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toster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,4'-Dihydroxyflav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rcissos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-Methoxy-2-methyl isoflav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Caren-10-a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opolet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ycos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empfer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ringen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rsutr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-Prenylwighte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hepta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tan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a-Terpine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ethol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',7-Dihydroxy-4'-methoxyisoflavan-7-O-β-d-glucopyranos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E)-1-butoxyhex-2-e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S)-2-[4-hydroxy-3-(3-methylbut-2-enyl)phenyl]-8,8-dimethyl-2,3-dihydropyrano[2,3-f]chromen-4-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uchren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curon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asperin B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asperin 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asperin F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asperin C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asperins 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asperins Z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E)-1-(2,4-dihydroxyphenyl)-3-(2,2-dimethylchromen-6-yl)prop-2-en-1-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R)-1-[2,4-dihydroxy-5-(3-methylbut-2-enyl)phenyl]-2-hydroxy-3-[4-hydroxy-3-(3-methylbut-2-enyl)phenyl]propan-1-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nzonols K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nzonols 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nzonols T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nzonols W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nzonols X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E)-1-(2,4-dihydroxyphenyl)-3-[4-hydroxy-3-(3-methylbut-2-enyl)phenyl]prop-2-en-1-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coagrop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S)-6-(2,4-dihydroxyphenyl)-2-(2-hydroxypropan-2-yl)-4-methoxy-2,3-dihydrofuro[3,2-g]chromen-7-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inflanin A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ring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milicoisoflavone B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epidotin A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epidotin B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tadie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E)-1-[2,4-dihydroxy-3-(3-methylbut-2-enyl)phenyl]-3-[4-hydroxy-3-(3-methylbut-2-enyl)phenyl]prop-2-en-1-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LN: 4OVR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aseolinisoflava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(2-hydroxy-4-methoxyphenyl)-2H-chromen-7-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pallichalc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hinat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renzu DK2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-(6-hydroxy-2-benzofuranyl)-2,2-dimethyl-5-chromen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S,2S)-1,2-dimethylcyclopenta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coneoligna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cochalcone B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cochalcone C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cochalcone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abr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ioglycyrrhiz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ioglycyrrhizin_qt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,2-DIMETHYLPENTA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cochalcone G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(2,4-dihydroxyphenyl)-8-(1,1-dimethylprop-2-enyl)-7-hydroxy-5-methoxy-coumar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-hydroxy-2-[4-hydroxy-3-(3-methylbut-2-enyl)phenyl]-6-(3-methylbut-2-enyl)chrom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coflavon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inyanghuo 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,3-dimethylhexa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unet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corice glycoside 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R)-2-[3,4-dihydroxy-5-(3-methylbut-2-enyl)phenyl]-5,7-dihydroxy-8-(3-methylbut-2-enyl)chroman-4-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(3,4-dihydroxyphenyl)-5,7-dihydroxy-8-(3-methylbut-2-enyl)chrom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,7-dihydroxy-3-(4-methoxyphenyl)-8-(3-methylbut-2-enyl)chrom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,7-dihydroxy-3-(2-hydroxy-4-methoxy-phenyl)-6-(3-methylbut-2-enyl)chrom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(3,4-dihydroxyphenyl)-5,7-dihydroxy-6-(3-methylbut-2-enyl)chrom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ncaonin P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ncaonin Q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ncaonin R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ncaonin S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S)-2,3-dimethylpenta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ncaonin T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ncaonin U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ncaonin V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[4,6-dihydroxy-2-methoxy-3-(3-methylbut-2-enyl)phenyl]-7-hydroxy-chrom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yram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,6,7,8-Tetrahydro-2,4-dimethylquinoli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E)-1-[2,4-dihydroxy-3-(3-methylbut-2-enyl)phenyl]-3-(2,4-dihydroxyphenyl)prop-2-en-1-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coisoflavone B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coisoflavan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corice-saponin C2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corice-saponin C2_qt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corice-saponin F3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corice-saponin F3_qt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4S)-2,4-dimethylhexa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inpterocarp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corice-saponin G2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corice-saponin G2_qt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corice-saponin H2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corice-saponin H2_qt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corice-saponin J2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corice-saponin J2_qt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E)-3-[3,4-dihydroxy-5-(3-methylbut-2-enyl)phenyl]-1-(2,4-dihydroxyphenyl)prop-2-en-1-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corice-saponin B2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corice-saponin K2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corice-saponin K2_qt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,22-Dihydroxy-11-oxo-delta(12)-oleanene-27-alpha-methoxycarbonyl-29-o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abrid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abran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abre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abr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3-dihydroxy-9-methoxy-6-benzofurano[3,2-c]chromen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3-dihydroxy-8,9-dimethoxy-6-benzofurano[3,2-c]chromen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urycarpin A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methyl-5-propyl -nona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X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xtone B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cyclopenta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cosyl caffeat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methyl-6-ethyl deca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)-Medicocarp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tex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H-1-Benzopyran-4-one, 2-(4-(beta-D-glucopyranosyloxy)phenyl)-2,3-dihydro-5,7-dihydroxy-, (2S)-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olanth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ntadecan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hexa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moidin-B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tangeret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R)-7-hydroxy-2-(4-hydroxyphenyl)chroman-4-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E)-dodec-2-e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clobutanol, 1-ethyl-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S)-7-hydroxy-2-(4-hydroxyphenyl)-8-(3-methylbut-2-enyl)chroman-4-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Tetradecan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violanth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glycycoumar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curas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quiritin apios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grabr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glabrol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O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Methoxyphaseollid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β-acetylglabr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 der.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-Hydroxy-11-deoxyglycyrrhet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-Hydroxyglycyrrhet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Z)-1-(2,4-dihydroxyphenyl)-3-phenylprop-2-en-1-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'(γ,γ-dimethylallyl)-kievit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'-Hydroxy-4'-O-Methylglabrid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,3-Dimethylpenta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,4,3',4'-Tetrahydroxy-2-methoxychalc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Ethyl-p-xyle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methylhepta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methylhexa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Methylpenta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Ethylpenta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β-formylglabrol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idzein dimethyl ether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Methoxyficifolin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[(3R)-8,8-dimethyl-3,4-dihydro-2H-pyrano[6,5-f]chromen-3-yl]-5-methoxyphen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,2',4',alpha-Tetrahydroxydihydrochalc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lacoumarin A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(5-hydroxy-2,2-dimethylchromen-6-yl)-3-(4-hydroxyphenyl)prop-2-en-1-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,6,10-trimethyl-dodeca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coriisoflavan A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os-5-eno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″-O-acetylliquirit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-deoxyglycyrrhet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nzonol F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-prenylated eriodicty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,2',4'-trihydroxy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－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-methoxy-3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－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ylcoumar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-Acetoxy-2-methylisoflav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-hydroxy-2-methyl-3-phenyl-chrom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-prenylated eriodicty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-methyltetradecanoat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nzonol H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delaid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boglycyrrhiz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boglycyrrhizin_qt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tonin 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stit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ncaonin G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ncaonin H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a-Glycyrrhetin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coagrocarp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asperin A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asperins K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asperins M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yrrhiza flavonol A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nzonol 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nzonol Z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coagroisoflav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α-hydroxyglycyrrhet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corice glycoside A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dorat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ase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ambioona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R)-7-hydroxy-2-[4-hydroxy-3-(3-methylbut-2-enyl)phenyl]chroman-4-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hydroglyasperins C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pax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sol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BP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NTYLFURA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)-Menth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BP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heptan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LN: VH6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Glycyrrhiza uralensi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Ophiopogon japonicu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'-hydroxymethylophiopogonone a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Ophiopogon japonicu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,5,7-trihydroxy-6,8-dimethyl-3-(3',4'-methyl-enedioxybenzyl)-chroman-4-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Ophiopogon japonicu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,5,7-trihydroxy-6,8-dimethyl-3-(4'-methoxy-benzyl)chroman-4-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Ophiopogon japonicu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(s)-ruscogenin 1-o-alpha-l-rhamnopy-ranosyl-(1-2)-beta-d-xylopyranos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Ophiopogon japonicu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(s)-ruscogenin 1-o-[α-l-rhamnopyranosyl-(1→2)][β-d-xylopyra-nosyl-(1→3)]-β-d-fucopyranos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Ophiopogon japonicu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,7,2'-trihydroxy-6-methyl-3-(3',4'-methylene-dioxybenzyl)chrom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Ophiopogon japonicu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,7-dihydroxy-6,8-dime thyl-3-(4'-hydroxy-3'-methoxybenzyl)chroman-4-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Ophiopogon japonicu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-hydroxy-7,8-dimethoxy-6-methyl-3-(3',4'-dihydroxybenzyl)chroman-4-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Ophiopogon japonicu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-aldehydo-isoophiopogone a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Ophiopogon japonicu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-aldehydo-isoophiopogone b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Ophiopogon japonicu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-aldehydo-isoophipogonone a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Ophiopogon japonicu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-aldehydo-isoophipogonone b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Ophiopogon japonicu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inenucleos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Ophiopogon japonicu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rneol-2-o-α-l-arabinofuranosyl(1→6)-β-d-glucopyranos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Ophiopogon japonicu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rneol-2-o-β-d-apiofuranosyl(1→6)-β-d-glucopyranos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Ophiopogon japonicu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rneol-2-o-β-d-glucopyranos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Ophiopogon japonicu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osgen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Ophiopogon japonicu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anosi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Ophiopogon japonicu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ophiopogonone a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Ophiopogon japonicu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smolol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Ophiopogon japonicu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-lophiopogonone a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Ophiopogon japonicu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-lophiopogonone b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Ophiopogon japonicu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 beta-orcinol caroxylat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Ophiopogon japonicu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 ophiopogonanone a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Ophiopogon japonicu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 ophiopogonanone b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Ophiopogon japonicu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(trans-p-coumaroyl)tyrami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Ophiopogon japonicu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trans-feruloyltyrami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Ophiopogon japonicu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[β-hydroxy-β-(4-hydroxyphenyl)]ethyl-4-hydroxy cinnam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Ophiopogon japonicu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leanolic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Ophiopogon japonicu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hiogenin-3-o-α-l-rhamnopyranosyl(1→2)-β-d-glucopyranos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Ophiopogon japonicu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hiopogon a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Ophiopogon japonicu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hiopogon b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Ophiopogon japonicu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hiopogonanone a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Ophiopogon japonicu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hiopogonanone b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Ophiopogon japonicu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hiopogonanone c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Ophiopogon japonicu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hiopogonanone 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Ophiopogon japonicu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hiopogonanone 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Ophiopogon japonicu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hiopogonanone f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Ophiopogon japonicu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hiopogonin a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Ophiopogon japonicu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hiopogonin b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Ophiopogon japonicu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hiopogonin c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Ophiopogon japonicu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hiopogonin c'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Ophiopogon japonicu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hiopogonin 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Ophiopogon japonicu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hiopogonin d'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Ophiopogon japonicu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hiopogonone a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Ophiopogon japonicu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hiopogonone b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Ophiopogon japonicu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hiopogonone c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Ophiopogon japonicu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hiopogonoside a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Ophiopogon japonicu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chin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Ophiopogon japonicu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scogen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Ophiopogon japonicu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scogenin 1-o-sulfat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Ophiopogon japonicu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igmaster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Ophiopogon japonicu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igmasterol-beta-d-glucos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Ophiopogon japonicu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idi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Ophiopogon japonicus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-patchoule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-)-guaia-1(10),11-dien-15-a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s,9r)-roseos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'-methoxy-2'-hydroxydihydromollug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',4'-dihydroxy-7-methoxy-8-prenylflava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',7-dihydroxy-4'-methoxy-8-prenylflava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',7-dihydroxy-4'-methoxy-8-prenylflavan2',7-di-o-β-d-glucopyranos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-hydroxy-dammara-20,24-dien-3-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'-o-methyl sappan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,4-dihydroxydihydgaroaroiura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hydroxycoumar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-hydroxycoumar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-prenylresveratr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,7-dihydroxychrom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-hydroxycoumar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-hydroxycoumar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alpha,21s,25-trihydroxy-3beta-acetoxy-21s,23r-epoxy-9(11)-en-dammara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i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bafuran a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ban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banol a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pha, beta-hexena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ygdal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yl alcoholo-β-d-glucopyranos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a-sitosterol-3-o-beta-d-xylopyranos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mpester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mpesteryl ferulat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rogen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rogenic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dran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dyster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dysterone-3-o-beta-d-glucopyranos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ugen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ugenol methyl ether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ic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in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inic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iosidi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mar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aiac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okoster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ophyllol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ositol c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ulari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butyr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butyric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butyrylmaeelotochrome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quercitr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raman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valeric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valeroxy-hydroxy dihydrovaltrat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upe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uwanon c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uwanon g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uwanon h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uwanone h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wangsi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pe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peol acetat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-cres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clur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cranthoidin a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 salicylat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acet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acin b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acin c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acin 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acin 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acin f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acin g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acin h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ell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ind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us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scat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berrofuran a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berrofuran b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oinosit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ysanguinari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-cres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eon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eonol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ntanic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boflavi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t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opelet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opolet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opol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kimm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gonelli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mbellifer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tamin b1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-sitosterol-β-d-glucos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riferast-5-en-3beta-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eugen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R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a-carote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R,4S)-3-(4-hydroxy-3-methoxy-benzyl)chroman-3,4,7-tri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dysterone-3-O-beta-D-glucopyranoside_qt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-[(2S)-2,3-dihydroxy-3-methyl-butoxy]-4-methoxy-1-methyl-carbostyri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ophyllum 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butyrylmallotochrome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cranthoidin A_qt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indo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ynesi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－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on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osit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-Hydroxycoumar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R)-2-[[4-[[(6S)-2-amino-5-formyl-4-keto-1,6,7,8-tetrahydropteridin-6-yl]methylamino]benzoyl]amino]glutar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seloe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rsutr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oli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opolet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LN: VHR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ALOOL (D)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ch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o-s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pha-Curcume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a-Seline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BP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linum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lmit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ocatechu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nill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ana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8-cineol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IC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R)-linalo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-Ocime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)-Aromadendre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-Limone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amnocitr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rnes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leanol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toglus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a-sitoster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yr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Acetyl-beta-amyr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mma-aminobutyr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cosanoat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empfer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olen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igmaster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ethol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yscio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rnese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H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iedel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sol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acosa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deragen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hydro-p-cyme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nill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ntan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NTACOSANO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r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gnocer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xana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hexan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rnesol acetat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le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BP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-Cym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acinth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frana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ranylacet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E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A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cros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ar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ka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S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xadeca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ptadeka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FA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nicosa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dr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 palmitat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deka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radeca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)-beta-Pine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5S)-1-isopropyl-4-methylbicyclo[3.1.0]hex-3-e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s-beta-farnese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pha-Farnese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hylpalmitat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S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-xyle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s-beta-Ocime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p-Nip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LN: Q1R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yl glucopyranos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heptadien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rist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ktadeka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linolenat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WT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XACOSA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tacosa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chidon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yt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T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tur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prae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caryophylle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adece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no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(3S)-3,7-dimethylocta-1,6-dien-3-yl] propanoat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Tetradece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tamin c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imeritrin (6CI,7CI,8CI)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oomar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racosa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eet-X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jud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iguar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COSANO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xano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P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3,8-p-Menthatrie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T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PTACOSA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LA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rago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a-Ion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mma-tocopher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NTACOSA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s-Aneth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lcat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a-Rhodin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kimmet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xena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va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cotiflor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4S)-4-hydroxy-3,5,5-trimethyl-4-[(E,3R)-3-[(2R,3R,4S,5S,6R)-3,4,5-trihydroxy-6-(hydroxymethyl)tetrahydropyran-2-yl]oxybut-1-enyl]cyclohex-2-en-1-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V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,8-dimethyltoc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LN: QV4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hyl caffeat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OH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4S)-1-methyl-4-(6-methylhepta-1,5-dien-2-yl)cyclohexe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as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PH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yl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S-2-PENTEN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butyra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phthale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mascen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s-p-2,8-Menthadien-1-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ristectorigenin A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ctorigen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,6-Dimethyl-1,3,5,7-octatetraene, E,E-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osa-11,14,17-trienoic acid methyl ester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trifol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ille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K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I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zeto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res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et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 naphthale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octan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a-Terpine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J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ta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G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7aR)-4,4,7a-trimethyl-6,7-dihydro-5H-benzofuran-2-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HEXE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E)-1-[2,4-dihydroxy-3-(3-methylbut-2-enyl)phenyl]-3-(2,4-dihydroxyphenyl)prop-2-en-1-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ylifolin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alpha.-Ione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tadecana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2-Benzenedicarboxylicacid, mono(2-ethyl) hexylester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icose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olenyl alcoh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-Butan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i-cume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,6,11-trimethyldodeca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yklohexe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adecyl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artocarpet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R,3S,6S)-3,7,7-trimethylbicyclo[4.1.0]hept-4-e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olenic acid ethyl ester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2-DIHYDRO-1,5,8-TRIMETHYLNAPHTHALE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ramethoxyluteol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A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nicosano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INC00901303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x-3-enyl acetat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-Amyl acetat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 8-methyl-decanoat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amyl benzoat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Asparaginsaeur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-methyltoc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Hexen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af acetat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olenic acid methyl ester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rgamotene (Z,.alpha.,cis)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mma-Hexen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R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rylacet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,7-Dihydroxycoumar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usignin 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cahydro-2,3-dimethyl-naphthale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,5-Octadien-2-one, (E,E)-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INC02034403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-methoxy-2-oxo-2H-chromen-7-yl beta-D-glucopyranos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kimmin (8CI)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Morus alba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e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e,z,e)-7-hydroxymethyl-3,11,15-trimethyl-2,6,10,14-hexadecatetraen-1-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5-dimethylnaphthale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(2-furanyl)ethan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hexan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nonan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octen-3-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,3-butanedi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,4-dimethylphen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furancarboxaldehy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methylnaphthale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pentadecan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-hexadecanoylingen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methyl-1-butan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methylphenanthre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-hydroxy-4-methyl-2-pentan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-methyldibenzofura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-stigmastenol-3-o-β-d-glucos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-(z)-octadecen-1-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enaphthyle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eto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hrace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aldehy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eneethan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enemethan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yonol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yonolic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dren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s-9,cis-12-linoleic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trulli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trusin b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ta7-stigmastenone-3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benzofura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butyl phthalat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cosa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hyl hexadecanoat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hyl linoleat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hyl linolenat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hyl n-pentadecanoat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hyl pentadecanoat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hyl stearat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mma-aminobutyr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ranylacet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ptadeca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xadeca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xadecanoic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xahydrofarnesylacet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olenic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 hexadecanoat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 linoleat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 linolenat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 n-pentadecanoat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 pentadecanoat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 stearat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 tetradecanoat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octadeca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phthale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adeca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ana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anthre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yt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yre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inoside a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-2-nonena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chosanth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-hydroxymethylseri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-spinasterol-β-d-glucos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γ-aminobutyric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curbitacin b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atericin A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R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inaster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R,3R,4S,5S,6R)-2-[[(3S,5S,9R,10S,13R,14R,17R)-17-[(E,2R,5S)-5-ethyl-6-methylhept-3-en-2-yl]-10,13-dimethyl-2,3,4,5,6,9,11,12,14,15,16,17-dodecahydro-1H-cyclopenta[a]phenanthren-3-yl]oxy]-6-(hydroxymethyl)oxane-3,4,5-tri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P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HYDROCUCURBITACIN B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hotten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ta7-Stigmastenol-3-O-beta-D-glucos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riferast-7-en-3beta-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R)-ornithi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hottenol glucos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Trichosanthes kirilowii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Hydroxymethylseri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-hydroxy-25(r,s)-furost-5-en-12-on-3β,22,26-triol 26-o-β-d-glucopyranos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zetidine-2-carboxyl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zetidine-2-carboxylic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vallamar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vallar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vallasaponin a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yfuros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yfuroside po6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yfuroside po7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yfuroside po8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it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ttoside c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'-n-butanol-N-trans-feruloyloctopami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)-alpha-Funebre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zetidinecarboxyl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vallasaponin A_qt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o-beta-d-glucopyranosyl-(1-2)-[beta-d-xylopyranosyl-(1-3)]-beta-d-glucopyranosyl-(1-4)-galactopyranosyl-25(S)-spirost-5(6)-en-3beta-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o-beta-d-glucopyranosyl-(1-2)-[beta-d-xylopyranosyl-(1-3)]-beta-d-glucopyranosyl-(1-4)-galactopyranosyl-25(S)-spirost-5(6)-en-3beta-ol_qt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o-beta-d-glucopyranosyl-(1-2)-[beta-d-xylopyranosyl-(1-3)]-beta-d-glucopyranosyl-(1-4)-galactopyranosyl-25(S)-spirost-5(6)-en-3beta,14alpho-di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o-beta-d-glucopyranosyl-(1-2)-[beta-d-xylopyranosyl-(1-3)]-beta-d-glucopyranosyl-(1-4)-galactopyranosyl-25(S)-spirost-5(6)-en-3beta,14alpho-diol_qt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(R)spirost-5-en-3beta-ol-3-o-beta-d-glucopyranosyl-(1-2)-[beta-d-xylylpyranylosyl-(1-3)]-beta-d-glucopyranosyl-(1-4)-beta-d-galactopyranos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(R)spirost-5-en-3beta-ol-3-o-beta-d-glucopyranosyl-(1-2)-[beta-d-xylylpyranylosyl-(1-3)]-beta-d-glucopyranosyl-(1-4)-beta-d-galactopyranose_qt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(S and R)-spirost-5-en-3beta,14alpho-di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(R,S)spirost-5-en-3beta-ol-3-o-beta-d-glucopyranosyl-(1-2)-[beta-d-xylylpyranylosyl-(1-3)]-beta-d-glucopyranosyl-(1-4)-beta-d-galactopyranos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(R,S)spirost-5-ene-3beta,14alpha-diol-3-o-beta-d-glucopyranosyl-(1-2)-[beta-d-glucopyranosyl-(1-3)]-beta-d-glucopyranosyl-(1-4)-beta-d-galactopyranos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(R,S)spirost-5-ene-3beta,14alpha-diol-3-o-beta-d-glucopyranosyl-(1-2)-[beta-d-xylylpyranylosyl-(1-3)]-beta-d-glucopyranosyl-(1-4)-beta-d-galactopyranos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OCK1N-66370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',5,7-trihydroxy-6-methyl-8-methoxy-homoisoflavan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',5,7-trihydroxy-6,8-dimethyl-homoisoflavan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beta,14alpha)-3-o-beta-d-glucopyranosyl-(1-2)-[beta-d-xylopyranosyl-(1-3)]-beta-d-glucopyranosyl(1-4)-beta-d-galacopyranosyl-14-hydroxy-(25S)-spirost-5-e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ygosides A_qt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beta,14alpha)-3-o-beta-d-glucopyranosyl-(1-2)-[beta-d-xylopyranosyl-(1-3)]-beta-d-glucopyranosyl-(1-4)-beta-d-galacopyranosyl-yamogen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2S)-sipirost-5-ene-1beta,3beta,16beta,22-tetrol-1-o-alpha-l-rhamnopyranosyl-16-o-beta-d-glucopyranos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2S)-sipirost-5-ene-1beta,3beta,16beta,22-tetrol-1-o-alpha-l-rhamnopyranosyl-16-o-beta-d-glucopyranoside_qt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yfuroside_qt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ygosides A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ygosides B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ygosides B_qt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ygosides 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ygosides E_qt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ygosides 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Methylnonan-3-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',5,7-trihydroxy-6-methyl-homoisoflavan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'-methoxy-5,7-dihydroxy-6,8-dimethyl-homoisflavan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-methyl-2-hexan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ana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-TETRADECE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le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NTADECYL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oomar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xena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(1S)-endo]-(-)-Borne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ur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coumaroyltyrami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amogeni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BI:39932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curon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Z)-3-(4-hydroxy-3-methoxy-phenyl)-N-[2-(4-hydroxyphenyl)ethyl]acrylamid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tadie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hipogonin D_qt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-[(1R,3aS,4R,6aS)-4-(4-hydroxy-3,5-dimethoxyphenyl)-1,3,3a,4,6,6a-hexahydrofuro[4,3-c]furan-1-yl]-2,6-dimethoxyphen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xana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NTYLFURAN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S)-camphor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lmitic acid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drol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heptanon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F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oleic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xyl formate</w:t>
            </w:r>
          </w:p>
        </w:tc>
      </w:tr>
      <w:tr>
        <w:trPr>
          <w:trHeight w:val="285" w:hRule="atLeast"/>
        </w:trPr>
        <w:tc>
          <w:tcPr>
            <w:tcW w:w="2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riodendrin_qt</w:t>
            </w:r>
          </w:p>
        </w:tc>
      </w:tr>
      <w:tr>
        <w:trPr>
          <w:trHeight w:val="285" w:hRule="atLeast"/>
        </w:trPr>
        <w:tc>
          <w:tcPr>
            <w:tcW w:w="2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Polygonatum odoratum</w:t>
            </w:r>
          </w:p>
        </w:tc>
        <w:tc>
          <w:tcPr>
            <w:tcW w:w="6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nyl amyl ketone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86"/>
    <w:family w:val="roman"/>
    <w:pitch w:val="default"/>
  </w:font>
  <w:font w:name="黑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exact" w:line="440"/>
      <w:jc w:val="center"/>
      <w:outlineLvl w:val="0"/>
    </w:pPr>
    <w:rPr>
      <w:rFonts w:ascii="Times New Roman" w:hAnsi="Times New Roman" w:eastAsia="黑体" w:cs="Times New Roman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exact" w:line="440" w:before="0" w:after="0"/>
      <w:outlineLvl w:val="1"/>
    </w:pPr>
    <w:rPr>
      <w:rFonts w:ascii="黑体" w:hAnsi="黑体" w:eastAsia="黑体" w:cs="Times New Roman"/>
      <w:bCs/>
      <w:sz w:val="24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黑体" w:cs="Times New Roman"/>
      <w:kern w:val="2"/>
      <w:sz w:val="28"/>
      <w:szCs w:val="28"/>
    </w:rPr>
  </w:style>
  <w:style w:type="character" w:styleId="2Char">
    <w:name w:val="标题 2 Char"/>
    <w:qFormat/>
    <w:rPr>
      <w:rFonts w:ascii="黑体" w:hAnsi="黑体" w:eastAsia="黑体" w:cs="Times New Roman"/>
      <w:bCs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4T13:42:00Z</dcterms:created>
  <dc:creator>xiaobai</dc:creator>
  <dc:description/>
  <dc:language>en-US</dc:language>
  <cp:lastModifiedBy>JIANG</cp:lastModifiedBy>
  <dcterms:modified xsi:type="dcterms:W3CDTF">2020-10-14T11:50:4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